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XSpec="center" w:tblpY="848"/>
        <w:tblW w:w="15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00"/>
        <w:gridCol w:w="304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94517" w:rsidRPr="00994517" w:rsidTr="0099451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9945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Males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SV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HH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HH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HL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HL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HL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OR_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H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F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F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NO</w:t>
            </w:r>
          </w:p>
        </w:tc>
      </w:tr>
      <w:tr w:rsidR="00994517" w:rsidRPr="00994517" w:rsidTr="009945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SV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earson </w:t>
            </w:r>
            <w:proofErr w:type="spellStart"/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rrelation</w:t>
            </w:r>
            <w:proofErr w:type="spellEnd"/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effici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9</w:t>
            </w:r>
          </w:p>
        </w:tc>
      </w:tr>
      <w:tr w:rsidR="00994517" w:rsidRPr="00994517" w:rsidTr="009945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g</w:t>
            </w:r>
            <w:proofErr w:type="spellEnd"/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</w:t>
            </w:r>
            <w:proofErr w:type="spellStart"/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oth</w:t>
            </w:r>
            <w:proofErr w:type="spellEnd"/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des</w:t>
            </w:r>
            <w:proofErr w:type="spellEnd"/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7</w:t>
            </w:r>
          </w:p>
        </w:tc>
      </w:tr>
      <w:tr w:rsidR="00994517" w:rsidRPr="00994517" w:rsidTr="009945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2</w:t>
            </w:r>
          </w:p>
        </w:tc>
      </w:tr>
      <w:tr w:rsidR="00994517" w:rsidRPr="00994517" w:rsidTr="0099451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9945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Female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B86044" w:rsidRDefault="00994517" w:rsidP="00994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bookmarkStart w:id="0" w:name="_GoBack"/>
            <w:r w:rsidRPr="00B86044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SVL</w:t>
            </w:r>
            <w:bookmarkEnd w:id="0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earson </w:t>
            </w:r>
            <w:proofErr w:type="spellStart"/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rrelation</w:t>
            </w:r>
            <w:proofErr w:type="spellEnd"/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effici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9</w:t>
            </w:r>
          </w:p>
        </w:tc>
      </w:tr>
      <w:tr w:rsidR="00994517" w:rsidRPr="00994517" w:rsidTr="009945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g</w:t>
            </w:r>
            <w:proofErr w:type="spellEnd"/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(</w:t>
            </w:r>
            <w:proofErr w:type="spellStart"/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oth</w:t>
            </w:r>
            <w:proofErr w:type="spellEnd"/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des</w:t>
            </w:r>
            <w:proofErr w:type="spellEnd"/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</w:t>
            </w:r>
          </w:p>
        </w:tc>
      </w:tr>
      <w:tr w:rsidR="00994517" w:rsidRPr="00994517" w:rsidTr="0099451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17" w:rsidRPr="00994517" w:rsidRDefault="00994517" w:rsidP="0099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9451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5</w:t>
            </w:r>
          </w:p>
        </w:tc>
      </w:tr>
    </w:tbl>
    <w:p w:rsidR="00476B7C" w:rsidRPr="00994517" w:rsidRDefault="00476B7C">
      <w:pPr>
        <w:rPr>
          <w:rFonts w:ascii="Times New Roman" w:hAnsi="Times New Roman" w:cs="Times New Roman"/>
        </w:rPr>
      </w:pPr>
    </w:p>
    <w:sectPr w:rsidR="00476B7C" w:rsidRPr="00994517" w:rsidSect="0099451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517"/>
    <w:rsid w:val="00476B7C"/>
    <w:rsid w:val="00994517"/>
    <w:rsid w:val="00A10ED9"/>
    <w:rsid w:val="00B86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2E5B57-0729-42B5-BF71-671DE66E8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1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Skórzewski</dc:creator>
  <cp:keywords/>
  <dc:description/>
  <cp:lastModifiedBy>Grzegorz Skórzewski</cp:lastModifiedBy>
  <cp:revision>3</cp:revision>
  <dcterms:created xsi:type="dcterms:W3CDTF">2024-09-06T07:56:00Z</dcterms:created>
  <dcterms:modified xsi:type="dcterms:W3CDTF">2024-09-09T12:46:00Z</dcterms:modified>
</cp:coreProperties>
</file>